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80232" w14:textId="51725126" w:rsidR="005526A5" w:rsidRPr="00A7249D" w:rsidRDefault="00A7249D" w:rsidP="005304F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7249D">
        <w:rPr>
          <w:rFonts w:ascii="Times New Roman" w:hAnsi="Times New Roman" w:cs="Times New Roman"/>
          <w:b/>
          <w:bCs/>
          <w:sz w:val="32"/>
          <w:szCs w:val="32"/>
        </w:rPr>
        <w:t>Supplemental Table</w:t>
      </w:r>
      <w:r w:rsidR="00C600AE">
        <w:rPr>
          <w:rFonts w:ascii="Times New Roman" w:hAnsi="Times New Roman" w:cs="Times New Roman"/>
          <w:b/>
          <w:bCs/>
          <w:sz w:val="32"/>
          <w:szCs w:val="32"/>
        </w:rPr>
        <w:t xml:space="preserve"> 1</w:t>
      </w:r>
      <w:r w:rsidR="005304F6">
        <w:rPr>
          <w:rFonts w:ascii="Times New Roman" w:hAnsi="Times New Roman" w:cs="Times New Roman"/>
          <w:b/>
          <w:bCs/>
          <w:sz w:val="32"/>
          <w:szCs w:val="32"/>
        </w:rPr>
        <w:t>.</w:t>
      </w:r>
      <w:r w:rsidRPr="00A7249D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A12164">
        <w:rPr>
          <w:rFonts w:ascii="Times New Roman" w:hAnsi="Times New Roman" w:cs="Times New Roman"/>
          <w:b/>
          <w:bCs/>
          <w:sz w:val="32"/>
          <w:szCs w:val="32"/>
        </w:rPr>
        <w:t xml:space="preserve">Medicare and </w:t>
      </w:r>
      <w:r w:rsidRPr="00A7249D">
        <w:rPr>
          <w:rFonts w:ascii="Times New Roman" w:hAnsi="Times New Roman" w:cs="Times New Roman"/>
          <w:b/>
          <w:bCs/>
          <w:sz w:val="32"/>
          <w:szCs w:val="32"/>
        </w:rPr>
        <w:t>Medicaid Data Source</w:t>
      </w:r>
      <w:r w:rsidR="00A12164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2CF7626A" w14:textId="77777777" w:rsidR="00A7249D" w:rsidRDefault="00A7249D" w:rsidP="00A7249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795"/>
        <w:gridCol w:w="8010"/>
      </w:tblGrid>
      <w:tr w:rsidR="00A7249D" w:rsidRPr="000C0671" w14:paraId="0DDFC8D5" w14:textId="77777777" w:rsidTr="0066452E">
        <w:trPr>
          <w:trHeight w:val="710"/>
        </w:trPr>
        <w:tc>
          <w:tcPr>
            <w:tcW w:w="1795" w:type="dxa"/>
          </w:tcPr>
          <w:p w14:paraId="5C13C0B6" w14:textId="2A9F044E" w:rsidR="00A7249D" w:rsidRPr="000C0671" w:rsidRDefault="00A12164" w:rsidP="0066452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cation</w:t>
            </w:r>
          </w:p>
        </w:tc>
        <w:tc>
          <w:tcPr>
            <w:tcW w:w="8010" w:type="dxa"/>
          </w:tcPr>
          <w:p w14:paraId="7CD4E19A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067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ta Source/Website</w:t>
            </w:r>
          </w:p>
        </w:tc>
      </w:tr>
      <w:tr w:rsidR="00101866" w:rsidRPr="000C0671" w14:paraId="62C76B11" w14:textId="77777777" w:rsidTr="00101866"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14:paraId="78F075A7" w14:textId="6D0AF3A5" w:rsidR="00101866" w:rsidRPr="000C0671" w:rsidRDefault="00101866" w:rsidP="006645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ire United States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14:paraId="21E8F9A3" w14:textId="56E1E5DE" w:rsidR="00997C86" w:rsidRDefault="00997C86" w:rsidP="0066452E">
            <w:pPr>
              <w:rPr>
                <w:rFonts w:ascii="Times New Roman" w:hAnsi="Times New Roman" w:cs="Times New Roman"/>
              </w:rPr>
            </w:pPr>
            <w:hyperlink r:id="rId4" w:history="1">
              <w:r w:rsidRPr="00340412">
                <w:rPr>
                  <w:rStyle w:val="Hyperlink"/>
                  <w:rFonts w:ascii="Times New Roman" w:hAnsi="Times New Roman" w:cs="Times New Roman"/>
                </w:rPr>
                <w:t>https://www.cms.gov/medicare/physician-fee-schedule/search/license-agreement?destination=/medicare/physician-fee-schedule/search%3F</w:t>
              </w:r>
            </w:hyperlink>
          </w:p>
          <w:p w14:paraId="3BDE85FF" w14:textId="7E97D590" w:rsidR="00997C86" w:rsidRPr="00997C86" w:rsidRDefault="00997C86" w:rsidP="0066452E">
            <w:pPr>
              <w:rPr>
                <w:rFonts w:ascii="Times New Roman" w:hAnsi="Times New Roman" w:cs="Times New Roman"/>
              </w:rPr>
            </w:pPr>
          </w:p>
        </w:tc>
      </w:tr>
      <w:tr w:rsidR="00A12164" w:rsidRPr="000C0671" w14:paraId="37BEEC38" w14:textId="77777777" w:rsidTr="00101866">
        <w:tc>
          <w:tcPr>
            <w:tcW w:w="1795" w:type="dxa"/>
            <w:shd w:val="clear" w:color="auto" w:fill="7F7F7F" w:themeFill="text1" w:themeFillTint="80"/>
            <w:vAlign w:val="bottom"/>
          </w:tcPr>
          <w:p w14:paraId="151B77D4" w14:textId="42F5255D" w:rsidR="00A12164" w:rsidRPr="000C0671" w:rsidRDefault="00A12164" w:rsidP="006645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0" w:type="dxa"/>
            <w:shd w:val="clear" w:color="auto" w:fill="7F7F7F" w:themeFill="text1" w:themeFillTint="80"/>
          </w:tcPr>
          <w:p w14:paraId="59D0BBBB" w14:textId="77777777" w:rsidR="00A12164" w:rsidRDefault="00A12164" w:rsidP="0066452E"/>
        </w:tc>
      </w:tr>
      <w:tr w:rsidR="00A7249D" w:rsidRPr="000C0671" w14:paraId="332D3AD6" w14:textId="77777777" w:rsidTr="0066452E">
        <w:tc>
          <w:tcPr>
            <w:tcW w:w="1795" w:type="dxa"/>
            <w:vAlign w:val="bottom"/>
          </w:tcPr>
          <w:p w14:paraId="5D285ED5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0671">
              <w:rPr>
                <w:rFonts w:ascii="Times New Roman" w:hAnsi="Times New Roman" w:cs="Times New Roman"/>
              </w:rPr>
              <w:t>Alabam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010" w:type="dxa"/>
          </w:tcPr>
          <w:p w14:paraId="70CAE7D8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5" w:history="1">
              <w:r w:rsidRPr="000C0671">
                <w:rPr>
                  <w:rStyle w:val="Hyperlink"/>
                  <w:rFonts w:ascii="Times New Roman" w:hAnsi="Times New Roman" w:cs="Times New Roman"/>
                </w:rPr>
                <w:t>https://medicaid.alabama.gov/content/Gated/7.3G_Fee_Schedules/7.3G_Physician_Fee_Schedule_9-2-20.pdf</w:t>
              </w:r>
            </w:hyperlink>
            <w:r w:rsidRPr="000C067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7249D" w:rsidRPr="000C0671" w14:paraId="61A26DB3" w14:textId="77777777" w:rsidTr="0066452E">
        <w:tc>
          <w:tcPr>
            <w:tcW w:w="1795" w:type="dxa"/>
            <w:vAlign w:val="bottom"/>
          </w:tcPr>
          <w:p w14:paraId="6936F6D6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8010" w:type="dxa"/>
          </w:tcPr>
          <w:p w14:paraId="7CA85A70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6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://manuals.medicaidalaska.com/medicaidalaska/providers/FeeSchedule.asp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52170842" w14:textId="77777777" w:rsidTr="0066452E">
        <w:tc>
          <w:tcPr>
            <w:tcW w:w="1795" w:type="dxa"/>
            <w:vAlign w:val="bottom"/>
          </w:tcPr>
          <w:p w14:paraId="2F576556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8010" w:type="dxa"/>
          </w:tcPr>
          <w:p w14:paraId="46D77101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7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azahcccs.gov/PlansProviders/RatesAndBilling/FFS/Physicianrates/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6B20703B" w14:textId="77777777" w:rsidTr="0066452E">
        <w:tc>
          <w:tcPr>
            <w:tcW w:w="1795" w:type="dxa"/>
            <w:vAlign w:val="bottom"/>
          </w:tcPr>
          <w:p w14:paraId="58A49E19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Arkansas</w:t>
            </w:r>
          </w:p>
        </w:tc>
        <w:tc>
          <w:tcPr>
            <w:tcW w:w="8010" w:type="dxa"/>
          </w:tcPr>
          <w:p w14:paraId="3E5201EB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8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  <w:sz w:val="22"/>
                  <w:szCs w:val="22"/>
                </w:rPr>
                <w:t>https://humanservices.arkansas.gov/wp-content/uploads/PHYSICN-fees.pdf</w:t>
              </w:r>
            </w:hyperlink>
            <w:r w:rsidRPr="000C06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7249D" w:rsidRPr="000C0671" w14:paraId="7B7AE7FF" w14:textId="77777777" w:rsidTr="0066452E">
        <w:tc>
          <w:tcPr>
            <w:tcW w:w="1795" w:type="dxa"/>
            <w:vAlign w:val="bottom"/>
          </w:tcPr>
          <w:p w14:paraId="567E7BCC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8010" w:type="dxa"/>
          </w:tcPr>
          <w:p w14:paraId="4D601E65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9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files.medi-cal.ca.gov/rates/rates_range_display.aspx</w:t>
              </w:r>
            </w:hyperlink>
          </w:p>
        </w:tc>
      </w:tr>
      <w:tr w:rsidR="00A7249D" w:rsidRPr="000C0671" w14:paraId="476BA6EE" w14:textId="77777777" w:rsidTr="0066452E">
        <w:tc>
          <w:tcPr>
            <w:tcW w:w="1795" w:type="dxa"/>
            <w:vAlign w:val="bottom"/>
          </w:tcPr>
          <w:p w14:paraId="352323A3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8010" w:type="dxa"/>
          </w:tcPr>
          <w:p w14:paraId="201B03C0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0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hcpf.colorado.gov/sites/hcpf/files/01_CO_Fee%20Schedule_Health%20First%20Colorado_01012021_V1.9.pdf</w:t>
              </w:r>
            </w:hyperlink>
          </w:p>
        </w:tc>
      </w:tr>
      <w:tr w:rsidR="00A7249D" w:rsidRPr="000C0671" w14:paraId="43154A2C" w14:textId="77777777" w:rsidTr="0066452E">
        <w:tc>
          <w:tcPr>
            <w:tcW w:w="1795" w:type="dxa"/>
            <w:vAlign w:val="bottom"/>
          </w:tcPr>
          <w:p w14:paraId="07EFCB8F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8010" w:type="dxa"/>
          </w:tcPr>
          <w:p w14:paraId="1560F149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1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ctdssmap.com/CTPortal/Provider/ProviderFeeScheduleDownload/tabid/54/Default.aspx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5E34ACB5" w14:textId="77777777" w:rsidTr="0066452E">
        <w:tc>
          <w:tcPr>
            <w:tcW w:w="1795" w:type="dxa"/>
            <w:vAlign w:val="bottom"/>
          </w:tcPr>
          <w:p w14:paraId="22CB4CDB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Delaware</w:t>
            </w:r>
          </w:p>
        </w:tc>
        <w:tc>
          <w:tcPr>
            <w:tcW w:w="8010" w:type="dxa"/>
          </w:tcPr>
          <w:p w14:paraId="6C504359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2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medicaidpublications.dhss.delaware.gov/docs/DesktopModules/Bring2mind/DMX/API/Entries/Download?Command=Core_Download&amp;EntryId=1218&amp;language=en-US&amp;PortalId=0&amp;TabId=94</w:t>
              </w:r>
            </w:hyperlink>
          </w:p>
        </w:tc>
      </w:tr>
      <w:tr w:rsidR="00A7249D" w:rsidRPr="000C0671" w14:paraId="246B350C" w14:textId="77777777" w:rsidTr="0066452E">
        <w:tc>
          <w:tcPr>
            <w:tcW w:w="1795" w:type="dxa"/>
            <w:vAlign w:val="bottom"/>
          </w:tcPr>
          <w:p w14:paraId="25D293DE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D.C.</w:t>
            </w:r>
          </w:p>
        </w:tc>
        <w:tc>
          <w:tcPr>
            <w:tcW w:w="8010" w:type="dxa"/>
          </w:tcPr>
          <w:p w14:paraId="1A7F65A5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3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  <w:sz w:val="22"/>
                  <w:szCs w:val="22"/>
                </w:rPr>
                <w:t>https://www.dc-medicaid.com/dcwebportal/nonsecure/feeScheduleInquiry</w:t>
              </w:r>
            </w:hyperlink>
            <w:r w:rsidRPr="000C06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7249D" w:rsidRPr="000C0671" w14:paraId="364008ED" w14:textId="77777777" w:rsidTr="0066452E">
        <w:tc>
          <w:tcPr>
            <w:tcW w:w="1795" w:type="dxa"/>
            <w:vAlign w:val="bottom"/>
          </w:tcPr>
          <w:p w14:paraId="3FDED97D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8010" w:type="dxa"/>
          </w:tcPr>
          <w:p w14:paraId="634A58DD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4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  <w:sz w:val="22"/>
                  <w:szCs w:val="22"/>
                </w:rPr>
                <w:t>https://ahca.myflorida.com/medicaid/review/Reimbursement/2021-01-01_Fee_Sched_Billing_Codes/Practitioner_Fee_Schedule_2021.pdf</w:t>
              </w:r>
            </w:hyperlink>
            <w:r w:rsidRPr="000C06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7249D" w:rsidRPr="000C0671" w14:paraId="07119F58" w14:textId="77777777" w:rsidTr="0066452E">
        <w:tc>
          <w:tcPr>
            <w:tcW w:w="1795" w:type="dxa"/>
            <w:vAlign w:val="bottom"/>
          </w:tcPr>
          <w:p w14:paraId="51A3427D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8010" w:type="dxa"/>
          </w:tcPr>
          <w:p w14:paraId="7F3A9FCE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5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mmis.georgia.gov/portal/Portals/0/StaticContent/Public/ALL/FEE%20SCHEDULES/Schedule%20of%20Maximum%20Allw%20Pymt%20Physician_%20(004)%2020210422173529.pdf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3DE65863" w14:textId="77777777" w:rsidTr="0066452E">
        <w:tc>
          <w:tcPr>
            <w:tcW w:w="1795" w:type="dxa"/>
            <w:vAlign w:val="bottom"/>
          </w:tcPr>
          <w:p w14:paraId="4A1AB009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Hawaii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7CE02487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6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medquest.hawaii.gov/content/dam/formsanddocuments/resources/Provider-Resources/fee-schedules/medicaid/Fee_Schedule_20200624_FINAL.pdf</w:t>
              </w:r>
            </w:hyperlink>
          </w:p>
        </w:tc>
      </w:tr>
      <w:tr w:rsidR="00A7249D" w:rsidRPr="000C0671" w14:paraId="3F27A276" w14:textId="77777777" w:rsidTr="0066452E">
        <w:tc>
          <w:tcPr>
            <w:tcW w:w="1795" w:type="dxa"/>
            <w:vAlign w:val="bottom"/>
          </w:tcPr>
          <w:p w14:paraId="48D9A5DB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8010" w:type="dxa"/>
          </w:tcPr>
          <w:p w14:paraId="60BC9EDE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7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publicdocuments.dhw.idaho.gov/WebLink/Browse.aspx?id=15127&amp;dbid=0&amp;repo=PUBLIC-DOCUMENTS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27B8CB3A" w14:textId="77777777" w:rsidTr="0066452E">
        <w:tc>
          <w:tcPr>
            <w:tcW w:w="1795" w:type="dxa"/>
            <w:vAlign w:val="bottom"/>
          </w:tcPr>
          <w:p w14:paraId="6E904D59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8010" w:type="dxa"/>
          </w:tcPr>
          <w:p w14:paraId="30F45049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8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illinois.gov/hfs/MedicalProviders/MedicaidReimbursement/Pages/Practitioner.aspx</w:t>
              </w:r>
            </w:hyperlink>
          </w:p>
        </w:tc>
      </w:tr>
      <w:tr w:rsidR="00A7249D" w:rsidRPr="000C0671" w14:paraId="36FE1684" w14:textId="77777777" w:rsidTr="0066452E">
        <w:tc>
          <w:tcPr>
            <w:tcW w:w="1795" w:type="dxa"/>
            <w:vAlign w:val="bottom"/>
          </w:tcPr>
          <w:p w14:paraId="77592737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8010" w:type="dxa"/>
          </w:tcPr>
          <w:p w14:paraId="32425D32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19" w:anchor="OutpatientFeeSchedule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://provider.indianamedicaid.com/ihcp/Publications/MaxFee/fee_home.asp#OutpatientFeeSchedule</w:t>
              </w:r>
            </w:hyperlink>
          </w:p>
        </w:tc>
      </w:tr>
      <w:tr w:rsidR="00A7249D" w:rsidRPr="000C0671" w14:paraId="6503CC3B" w14:textId="77777777" w:rsidTr="0066452E">
        <w:tc>
          <w:tcPr>
            <w:tcW w:w="1795" w:type="dxa"/>
            <w:vAlign w:val="bottom"/>
          </w:tcPr>
          <w:p w14:paraId="4CB28724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8010" w:type="dxa"/>
          </w:tcPr>
          <w:p w14:paraId="77F74AF7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  <w:color w:val="000000"/>
              </w:rPr>
              <w:t> </w:t>
            </w:r>
            <w:hyperlink r:id="rId20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secureapp.dhs.state.ia.us/MedicaidFeeSched/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27A0FBB9" w14:textId="77777777" w:rsidTr="0066452E">
        <w:tc>
          <w:tcPr>
            <w:tcW w:w="1795" w:type="dxa"/>
            <w:vAlign w:val="bottom"/>
          </w:tcPr>
          <w:p w14:paraId="5DBEDFDA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8010" w:type="dxa"/>
          </w:tcPr>
          <w:p w14:paraId="7E9EA806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21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chfs.ky.gov/agencies/dms/DMSFeeRateSchedules/2021PhysicianFeeSchedule.pdf</w:t>
              </w:r>
            </w:hyperlink>
          </w:p>
        </w:tc>
      </w:tr>
      <w:tr w:rsidR="00A7249D" w:rsidRPr="000C0671" w14:paraId="22AAA180" w14:textId="77777777" w:rsidTr="0066452E">
        <w:tc>
          <w:tcPr>
            <w:tcW w:w="1795" w:type="dxa"/>
            <w:vAlign w:val="bottom"/>
          </w:tcPr>
          <w:p w14:paraId="65E5A054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8010" w:type="dxa"/>
          </w:tcPr>
          <w:p w14:paraId="3544923B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22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lamedicaid.com/provweb1/fee_schedules/FEESCHED.pdf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19F7CE38" w14:textId="77777777" w:rsidTr="0066452E">
        <w:tc>
          <w:tcPr>
            <w:tcW w:w="1795" w:type="dxa"/>
            <w:vAlign w:val="bottom"/>
          </w:tcPr>
          <w:p w14:paraId="07026A98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Main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02BFFA73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23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mainecare.maine.gov/Provider%20Fee%20Schedules/Rate%20Setting/Section%20090%20-%20Physician%20Services/Section%2090%20-%20Physician%20Services%202020.pdf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7996753E" w14:textId="77777777" w:rsidTr="0066452E">
        <w:tc>
          <w:tcPr>
            <w:tcW w:w="1795" w:type="dxa"/>
            <w:vAlign w:val="bottom"/>
          </w:tcPr>
          <w:p w14:paraId="52AEF5EA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8010" w:type="dxa"/>
          </w:tcPr>
          <w:p w14:paraId="1D1CEC00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24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  <w:sz w:val="22"/>
                  <w:szCs w:val="22"/>
                </w:rPr>
                <w:t>https://mmcp.health.maryland.gov/Pages/Provider-Information.aspx</w:t>
              </w:r>
            </w:hyperlink>
            <w:r w:rsidRPr="000C06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7249D" w:rsidRPr="000C0671" w14:paraId="707930F2" w14:textId="77777777" w:rsidTr="0066452E">
        <w:tc>
          <w:tcPr>
            <w:tcW w:w="1795" w:type="dxa"/>
            <w:vAlign w:val="bottom"/>
          </w:tcPr>
          <w:p w14:paraId="1C1CC309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8010" w:type="dxa"/>
          </w:tcPr>
          <w:p w14:paraId="1672FF52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25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mass.gov/doc/rates-for-surgery-and-anesthesia-services-effective-august-1-2021-0/download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4B9B877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</w:p>
          <w:p w14:paraId="73E6989A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26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mass.gov/doc/vision-care-services-and-ophthalmic-materials-effective-january-1-2020-0/download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2A288EAF" w14:textId="77777777" w:rsidTr="0066452E">
        <w:tc>
          <w:tcPr>
            <w:tcW w:w="1795" w:type="dxa"/>
            <w:vAlign w:val="bottom"/>
          </w:tcPr>
          <w:p w14:paraId="7457AE6B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lastRenderedPageBreak/>
              <w:t>Michigan</w:t>
            </w:r>
          </w:p>
        </w:tc>
        <w:tc>
          <w:tcPr>
            <w:tcW w:w="8010" w:type="dxa"/>
          </w:tcPr>
          <w:p w14:paraId="62CB3E79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  <w:color w:val="1155CC"/>
                <w:u w:val="single"/>
              </w:rPr>
              <w:t>https://www.michigan.gov/documents/mdhhs/Practitioner-042021_722462_7.pdf</w:t>
            </w:r>
          </w:p>
        </w:tc>
      </w:tr>
      <w:tr w:rsidR="00A7249D" w:rsidRPr="000C0671" w14:paraId="10C9078A" w14:textId="77777777" w:rsidTr="0066452E">
        <w:tc>
          <w:tcPr>
            <w:tcW w:w="1795" w:type="dxa"/>
            <w:vAlign w:val="bottom"/>
          </w:tcPr>
          <w:p w14:paraId="70F6AA89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Minnesot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41F9373D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27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mn.gov/dhs/assets/mhcp-fee-schedule_tcm1053-294225.pdf</w:t>
              </w:r>
            </w:hyperlink>
          </w:p>
        </w:tc>
      </w:tr>
      <w:tr w:rsidR="00A7249D" w:rsidRPr="000C0671" w14:paraId="6776DFEF" w14:textId="77777777" w:rsidTr="0066452E">
        <w:tc>
          <w:tcPr>
            <w:tcW w:w="1795" w:type="dxa"/>
            <w:vAlign w:val="bottom"/>
          </w:tcPr>
          <w:p w14:paraId="0B32ED96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Mississippi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3BD14CAA" w14:textId="77777777" w:rsidR="00A7249D" w:rsidRPr="000C0671" w:rsidRDefault="00A7249D" w:rsidP="0066452E">
            <w:pPr>
              <w:pStyle w:val="NormalWeb"/>
              <w:spacing w:before="0" w:beforeAutospacing="0" w:after="0" w:afterAutospacing="0"/>
            </w:pPr>
            <w:hyperlink r:id="rId28" w:history="1">
              <w:r w:rsidRPr="000C0671">
                <w:rPr>
                  <w:rStyle w:val="Hyperlink"/>
                  <w:color w:val="1155CC"/>
                </w:rPr>
                <w:t>https://www.ms-medicaid.com/msenvision/feeScheduleInquiry.do</w:t>
              </w:r>
            </w:hyperlink>
            <w:r w:rsidRPr="000C0671">
              <w:rPr>
                <w:color w:val="000000"/>
              </w:rPr>
              <w:t> </w:t>
            </w:r>
          </w:p>
        </w:tc>
      </w:tr>
      <w:tr w:rsidR="00A7249D" w:rsidRPr="000C0671" w14:paraId="3C7CF736" w14:textId="77777777" w:rsidTr="0066452E">
        <w:tc>
          <w:tcPr>
            <w:tcW w:w="1795" w:type="dxa"/>
            <w:vAlign w:val="bottom"/>
          </w:tcPr>
          <w:p w14:paraId="5679CD48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8010" w:type="dxa"/>
          </w:tcPr>
          <w:p w14:paraId="19C52DDB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  <w:color w:val="000000"/>
              </w:rPr>
              <w:t> </w:t>
            </w:r>
            <w:hyperlink r:id="rId29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apps.dss.mo.gov/fmsFeeSchedules/DLFiles.aspx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53A8DDE8" w14:textId="77777777" w:rsidTr="0066452E">
        <w:tc>
          <w:tcPr>
            <w:tcW w:w="1795" w:type="dxa"/>
            <w:vAlign w:val="bottom"/>
          </w:tcPr>
          <w:p w14:paraId="2124A57D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8010" w:type="dxa"/>
          </w:tcPr>
          <w:p w14:paraId="15ED8235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30" w:history="1">
              <w:r w:rsidRPr="000C0671">
                <w:rPr>
                  <w:rStyle w:val="Hyperlink"/>
                  <w:rFonts w:ascii="Times New Roman" w:hAnsi="Times New Roman" w:cs="Times New Roman"/>
                  <w:b/>
                  <w:bCs/>
                  <w:color w:val="1155CC"/>
                  <w:sz w:val="22"/>
                  <w:szCs w:val="22"/>
                </w:rPr>
                <w:t>https://medicaidprovider.mt.gov/docs/feeschedules/2021FS/January2021FS/January2021PhysicianServicesFeeScheduleV3rev04092021.pdf</w:t>
              </w:r>
            </w:hyperlink>
            <w:r w:rsidRPr="000C067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A7249D" w:rsidRPr="000C0671" w14:paraId="1A553B06" w14:textId="77777777" w:rsidTr="0066452E">
        <w:tc>
          <w:tcPr>
            <w:tcW w:w="1795" w:type="dxa"/>
            <w:vAlign w:val="bottom"/>
          </w:tcPr>
          <w:p w14:paraId="1055DF08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Nebrask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4959EFE7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  <w:color w:val="1155CC"/>
                <w:u w:val="single"/>
              </w:rPr>
              <w:t>https://dhhs.ne.gov/Pages/Medicaid-Provider-Rates-and-Fee-Schedules.aspx?Paged=TRUE&amp;p_Fee_x0020_Schedule=Injectables&amp;p_Effective_x0020_Date=20190101%2006%3A00%3A00&amp;p_ID=131&amp;PageFirstRow=91&amp;&amp;View=%7B231DB632-0133-4683-B02E-FE97BDE343E5%7D#InplviewHashd0c735e5-ed55-4b8e-b5e1-056e3fd349dd=Paged%3DTRUE-p_Fee_x0020_Schedule%3DPhysician%2520Services-p_Effective_x0020_Date%3D20190701%252005%253a00%253a00-p_ID%3D190-FolderCTID%3D0x012001-PageFirstRow%3D181</w:t>
            </w:r>
          </w:p>
        </w:tc>
      </w:tr>
      <w:tr w:rsidR="00A7249D" w:rsidRPr="000C0671" w14:paraId="7D8B76CE" w14:textId="77777777" w:rsidTr="0066452E">
        <w:tc>
          <w:tcPr>
            <w:tcW w:w="1795" w:type="dxa"/>
            <w:vAlign w:val="bottom"/>
          </w:tcPr>
          <w:p w14:paraId="52C6214E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Nevad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15F89C28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31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://dhcfp.nv.gov/Resources/Rates/FeeSchedules/</w:t>
              </w:r>
            </w:hyperlink>
          </w:p>
        </w:tc>
      </w:tr>
      <w:tr w:rsidR="00A7249D" w:rsidRPr="000C0671" w14:paraId="02AC34A1" w14:textId="77777777" w:rsidTr="0066452E">
        <w:tc>
          <w:tcPr>
            <w:tcW w:w="1795" w:type="dxa"/>
            <w:vAlign w:val="bottom"/>
          </w:tcPr>
          <w:p w14:paraId="6A59B997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8010" w:type="dxa"/>
          </w:tcPr>
          <w:p w14:paraId="0F31C055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32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nhmmis.nh.gov/portals/wps/wcm/connect/a7c77d0041c4e06e809c8c869857d373/2021+Fee+Schedule-Covered+Procedures+Report+as+of+01-01-2021.pdf?MOD=AJPERES</w:t>
              </w:r>
            </w:hyperlink>
            <w:r w:rsidRPr="000C0671">
              <w:rPr>
                <w:rFonts w:ascii="Times New Roman" w:hAnsi="Times New Roman" w:cs="Times New Roman"/>
                <w:color w:val="1155CC"/>
                <w:u w:val="single"/>
              </w:rPr>
              <w:t xml:space="preserve"> </w:t>
            </w:r>
          </w:p>
        </w:tc>
      </w:tr>
      <w:tr w:rsidR="00A7249D" w:rsidRPr="000C0671" w14:paraId="445037F0" w14:textId="77777777" w:rsidTr="0066452E">
        <w:tc>
          <w:tcPr>
            <w:tcW w:w="1795" w:type="dxa"/>
            <w:vAlign w:val="bottom"/>
          </w:tcPr>
          <w:p w14:paraId="236BBD5C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8010" w:type="dxa"/>
          </w:tcPr>
          <w:p w14:paraId="774C4717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  <w:color w:val="1155CC"/>
                <w:u w:val="single"/>
              </w:rPr>
              <w:t>https://www.njmmis.com/downloadDocuments/CPTHCPCSCODES2021.pdf</w:t>
            </w:r>
          </w:p>
        </w:tc>
      </w:tr>
      <w:tr w:rsidR="00A7249D" w:rsidRPr="000C0671" w14:paraId="5557A82F" w14:textId="77777777" w:rsidTr="0066452E">
        <w:tc>
          <w:tcPr>
            <w:tcW w:w="1795" w:type="dxa"/>
            <w:vAlign w:val="bottom"/>
          </w:tcPr>
          <w:p w14:paraId="547ED252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New Mexico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20576F5B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33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hsd.state.nm.us/providers/fee-for-service/</w:t>
              </w:r>
            </w:hyperlink>
          </w:p>
        </w:tc>
      </w:tr>
      <w:tr w:rsidR="00A7249D" w:rsidRPr="000C0671" w14:paraId="69E3EFA0" w14:textId="77777777" w:rsidTr="0066452E">
        <w:tc>
          <w:tcPr>
            <w:tcW w:w="1795" w:type="dxa"/>
            <w:vAlign w:val="bottom"/>
          </w:tcPr>
          <w:p w14:paraId="1EDC00C6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8010" w:type="dxa"/>
          </w:tcPr>
          <w:p w14:paraId="79165C68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34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  <w:sz w:val="22"/>
                  <w:szCs w:val="22"/>
                </w:rPr>
                <w:t>https://www.emedny.org/ProviderManuals/Physician/index.aspx</w:t>
              </w:r>
            </w:hyperlink>
          </w:p>
        </w:tc>
      </w:tr>
      <w:tr w:rsidR="00A7249D" w:rsidRPr="000C0671" w14:paraId="306637A0" w14:textId="77777777" w:rsidTr="0066452E">
        <w:tc>
          <w:tcPr>
            <w:tcW w:w="1795" w:type="dxa"/>
            <w:vAlign w:val="bottom"/>
          </w:tcPr>
          <w:p w14:paraId="686CB20D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8010" w:type="dxa"/>
          </w:tcPr>
          <w:p w14:paraId="2CF79043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35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files.nc.gov/ncdma/documents/Fee-Schedules/Physicians/Physician-Service-Fee-Schedule-20210322.pdf</w:t>
              </w:r>
            </w:hyperlink>
          </w:p>
        </w:tc>
      </w:tr>
      <w:tr w:rsidR="00A7249D" w:rsidRPr="000C0671" w14:paraId="629099D3" w14:textId="77777777" w:rsidTr="0066452E">
        <w:tc>
          <w:tcPr>
            <w:tcW w:w="1795" w:type="dxa"/>
            <w:vAlign w:val="bottom"/>
          </w:tcPr>
          <w:p w14:paraId="5C70D46F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North Dakot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6F9281F5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  <w:color w:val="1155CC"/>
                <w:u w:val="single"/>
              </w:rPr>
              <w:t>https://www.nd.gov/dhs/services/medicalserv/medicaid/docs/fee-schedules/2020-professional-services-fee-schedule.pdf</w:t>
            </w:r>
          </w:p>
        </w:tc>
      </w:tr>
      <w:tr w:rsidR="00A7249D" w:rsidRPr="000C0671" w14:paraId="2E60DBA0" w14:textId="77777777" w:rsidTr="0066452E">
        <w:tc>
          <w:tcPr>
            <w:tcW w:w="1795" w:type="dxa"/>
            <w:vAlign w:val="bottom"/>
          </w:tcPr>
          <w:p w14:paraId="606A1D60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Ohio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61F5D107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36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medicaid.ohio.gov/Portals/0/Providers/FeeScheduleRates/App-DD.pdf</w:t>
              </w:r>
            </w:hyperlink>
          </w:p>
        </w:tc>
      </w:tr>
      <w:tr w:rsidR="00A7249D" w:rsidRPr="000C0671" w14:paraId="1FC662D2" w14:textId="77777777" w:rsidTr="0066452E">
        <w:tc>
          <w:tcPr>
            <w:tcW w:w="1795" w:type="dxa"/>
            <w:vAlign w:val="bottom"/>
          </w:tcPr>
          <w:p w14:paraId="54D65A0C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Oklahoma</w:t>
            </w:r>
          </w:p>
        </w:tc>
        <w:tc>
          <w:tcPr>
            <w:tcW w:w="8010" w:type="dxa"/>
          </w:tcPr>
          <w:p w14:paraId="3E495ECB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37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oklahoma.gov/ohca/providers/claim-tools/fee-schedule.html</w:t>
              </w:r>
            </w:hyperlink>
          </w:p>
        </w:tc>
      </w:tr>
      <w:tr w:rsidR="00A7249D" w:rsidRPr="000C0671" w14:paraId="2BDBDDCF" w14:textId="77777777" w:rsidTr="0066452E">
        <w:tc>
          <w:tcPr>
            <w:tcW w:w="1795" w:type="dxa"/>
            <w:vAlign w:val="bottom"/>
          </w:tcPr>
          <w:p w14:paraId="18C9DA4C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8010" w:type="dxa"/>
          </w:tcPr>
          <w:p w14:paraId="12C85E71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38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  <w:sz w:val="22"/>
                  <w:szCs w:val="22"/>
                </w:rPr>
                <w:t>https://www.oregon.gov/oha/HSD/OHP/DataReportsDocs/fee-schedule0321.pdf</w:t>
              </w:r>
            </w:hyperlink>
            <w:r w:rsidRPr="000C06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7249D" w:rsidRPr="000C0671" w14:paraId="2A0F97D3" w14:textId="77777777" w:rsidTr="0066452E">
        <w:tc>
          <w:tcPr>
            <w:tcW w:w="1795" w:type="dxa"/>
            <w:vAlign w:val="bottom"/>
          </w:tcPr>
          <w:p w14:paraId="2CD90FFD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8010" w:type="dxa"/>
          </w:tcPr>
          <w:p w14:paraId="1E4722D2" w14:textId="77777777" w:rsidR="00A7249D" w:rsidRPr="000C0671" w:rsidRDefault="00A7249D" w:rsidP="0066452E">
            <w:pPr>
              <w:pStyle w:val="NormalWeb"/>
              <w:spacing w:before="0" w:beforeAutospacing="0" w:after="0" w:afterAutospacing="0"/>
            </w:pPr>
            <w:hyperlink r:id="rId39" w:history="1">
              <w:r w:rsidRPr="000C0671">
                <w:rPr>
                  <w:rStyle w:val="Hyperlink"/>
                </w:rPr>
                <w:t>https://www.humanservices.state.pa.us/OUTPATIENTFEESCHEDULE/Home/</w:t>
              </w:r>
            </w:hyperlink>
            <w:r w:rsidRPr="000C0671">
              <w:rPr>
                <w:color w:val="000000"/>
              </w:rPr>
              <w:t xml:space="preserve"> </w:t>
            </w:r>
          </w:p>
        </w:tc>
      </w:tr>
      <w:tr w:rsidR="00A7249D" w:rsidRPr="000C0671" w14:paraId="545F794B" w14:textId="77777777" w:rsidTr="0066452E">
        <w:tc>
          <w:tcPr>
            <w:tcW w:w="1795" w:type="dxa"/>
            <w:vAlign w:val="bottom"/>
          </w:tcPr>
          <w:p w14:paraId="334042B5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Rhode Island</w:t>
            </w:r>
          </w:p>
        </w:tc>
        <w:tc>
          <w:tcPr>
            <w:tcW w:w="8010" w:type="dxa"/>
          </w:tcPr>
          <w:p w14:paraId="434BF76A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40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eohhs.ri.gov/sites/g/files/xkgbur226/files/2021-03/Medicaid%20Fee%20Schedule%202021.pdf</w:t>
              </w:r>
            </w:hyperlink>
          </w:p>
        </w:tc>
      </w:tr>
      <w:tr w:rsidR="00A7249D" w:rsidRPr="000C0671" w14:paraId="71633DAF" w14:textId="77777777" w:rsidTr="0066452E">
        <w:tc>
          <w:tcPr>
            <w:tcW w:w="1795" w:type="dxa"/>
            <w:vAlign w:val="bottom"/>
          </w:tcPr>
          <w:p w14:paraId="6DBD1FA4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8010" w:type="dxa"/>
          </w:tcPr>
          <w:p w14:paraId="0B73B7EA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41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scdhhs.gov/resource/fee-schedules</w:t>
              </w:r>
            </w:hyperlink>
          </w:p>
        </w:tc>
      </w:tr>
      <w:tr w:rsidR="00A7249D" w:rsidRPr="000C0671" w14:paraId="6AC893E5" w14:textId="77777777" w:rsidTr="0066452E">
        <w:tc>
          <w:tcPr>
            <w:tcW w:w="1795" w:type="dxa"/>
            <w:vAlign w:val="bottom"/>
          </w:tcPr>
          <w:p w14:paraId="07424CD4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8010" w:type="dxa"/>
          </w:tcPr>
          <w:p w14:paraId="158A0403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42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dss.sd.gov/docs/medicaid/providers/feeschedules/Physician_Services_current.pdf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  </w:t>
            </w:r>
          </w:p>
        </w:tc>
      </w:tr>
      <w:tr w:rsidR="00A7249D" w:rsidRPr="000C0671" w14:paraId="30D78642" w14:textId="77777777" w:rsidTr="0066452E">
        <w:tc>
          <w:tcPr>
            <w:tcW w:w="1795" w:type="dxa"/>
            <w:vAlign w:val="bottom"/>
          </w:tcPr>
          <w:p w14:paraId="2BDEA9DC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8010" w:type="dxa"/>
          </w:tcPr>
          <w:p w14:paraId="18272588" w14:textId="77777777" w:rsidR="00A7249D" w:rsidRPr="000C0671" w:rsidRDefault="00A7249D" w:rsidP="0066452E">
            <w:pPr>
              <w:pStyle w:val="NormalWeb"/>
              <w:spacing w:before="0" w:beforeAutospacing="0" w:after="0" w:afterAutospacing="0"/>
            </w:pPr>
            <w:hyperlink r:id="rId43" w:history="1">
              <w:r w:rsidRPr="000C0671">
                <w:rPr>
                  <w:rStyle w:val="Hyperlink"/>
                </w:rPr>
                <w:t>https://public.tmhp.com/FeeSchedules/OnlineFeeLookup/FeeScheduleSearch.aspx</w:t>
              </w:r>
            </w:hyperlink>
          </w:p>
        </w:tc>
      </w:tr>
      <w:tr w:rsidR="00A7249D" w:rsidRPr="000C0671" w14:paraId="2CBEFA08" w14:textId="77777777" w:rsidTr="0066452E">
        <w:tc>
          <w:tcPr>
            <w:tcW w:w="1795" w:type="dxa"/>
            <w:vAlign w:val="bottom"/>
          </w:tcPr>
          <w:p w14:paraId="57466020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8010" w:type="dxa"/>
          </w:tcPr>
          <w:p w14:paraId="41E296C6" w14:textId="77777777" w:rsidR="00A7249D" w:rsidRPr="000C0671" w:rsidRDefault="00A7249D" w:rsidP="0066452E">
            <w:pPr>
              <w:pStyle w:val="NormalWeb"/>
              <w:spacing w:before="0" w:beforeAutospacing="0" w:after="0" w:afterAutospacing="0"/>
            </w:pPr>
            <w:hyperlink r:id="rId44" w:history="1">
              <w:r w:rsidRPr="000C0671">
                <w:rPr>
                  <w:rStyle w:val="Hyperlink"/>
                  <w:color w:val="1155CC"/>
                </w:rPr>
                <w:t>http://health.utah.gov/stplan/lookup/CoverageLookup.php</w:t>
              </w:r>
            </w:hyperlink>
          </w:p>
        </w:tc>
      </w:tr>
      <w:tr w:rsidR="00A7249D" w:rsidRPr="000C0671" w14:paraId="1B787C17" w14:textId="77777777" w:rsidTr="0066452E">
        <w:tc>
          <w:tcPr>
            <w:tcW w:w="1795" w:type="dxa"/>
            <w:vAlign w:val="bottom"/>
          </w:tcPr>
          <w:p w14:paraId="358ABF0D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8010" w:type="dxa"/>
          </w:tcPr>
          <w:p w14:paraId="26D02DC4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45" w:anchor="/feeSchedule/cptCodes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://www.vtmedicaid.com/#/feeSchedule/cptCodes</w:t>
              </w:r>
            </w:hyperlink>
          </w:p>
        </w:tc>
      </w:tr>
      <w:tr w:rsidR="00A7249D" w:rsidRPr="000C0671" w14:paraId="2E59E268" w14:textId="77777777" w:rsidTr="0066452E">
        <w:tc>
          <w:tcPr>
            <w:tcW w:w="1795" w:type="dxa"/>
            <w:vAlign w:val="bottom"/>
          </w:tcPr>
          <w:p w14:paraId="783D478F" w14:textId="77777777" w:rsidR="00A7249D" w:rsidRPr="00BC2758" w:rsidRDefault="00A7249D" w:rsidP="006645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0671">
              <w:rPr>
                <w:rFonts w:ascii="Times New Roman" w:hAnsi="Times New Roman" w:cs="Times New Roman"/>
              </w:rPr>
              <w:t>Virgini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010" w:type="dxa"/>
          </w:tcPr>
          <w:p w14:paraId="61EF248B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46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dmas.virginia.gov/for-providers/general-information/procedure-fee-files-cpt-codes/</w:t>
              </w:r>
            </w:hyperlink>
            <w:r w:rsidRPr="000C067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7249D" w:rsidRPr="000C0671" w14:paraId="16394E11" w14:textId="77777777" w:rsidTr="0066452E">
        <w:tc>
          <w:tcPr>
            <w:tcW w:w="1795" w:type="dxa"/>
            <w:vAlign w:val="bottom"/>
          </w:tcPr>
          <w:p w14:paraId="494F7790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lastRenderedPageBreak/>
              <w:t>Washington</w:t>
            </w:r>
          </w:p>
        </w:tc>
        <w:tc>
          <w:tcPr>
            <w:tcW w:w="8010" w:type="dxa"/>
          </w:tcPr>
          <w:p w14:paraId="08AAA99B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  <w:color w:val="1155CC"/>
                <w:u w:val="single"/>
              </w:rPr>
              <w:t>https://www.hca.wa.gov/billers-providers-partners/prior-authorization-claims-and-billing/provider-billing-guides-and-fee-schedules</w:t>
            </w:r>
          </w:p>
        </w:tc>
      </w:tr>
      <w:tr w:rsidR="00A7249D" w:rsidRPr="000C0671" w14:paraId="65DC24C0" w14:textId="77777777" w:rsidTr="0066452E">
        <w:tc>
          <w:tcPr>
            <w:tcW w:w="1795" w:type="dxa"/>
            <w:vAlign w:val="bottom"/>
          </w:tcPr>
          <w:p w14:paraId="2F74A2D7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West Virginia</w:t>
            </w:r>
          </w:p>
        </w:tc>
        <w:tc>
          <w:tcPr>
            <w:tcW w:w="8010" w:type="dxa"/>
          </w:tcPr>
          <w:p w14:paraId="2897E295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47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  <w:sz w:val="22"/>
                  <w:szCs w:val="22"/>
                </w:rPr>
                <w:t>https://dhhr.wv.gov/bms/FEES/Documents/RBRVS%20Fee%20Schedules/BMS-2021%20Physician%27s%20(RBRVS)%20FS%20eff%204.1.21-3.31.22.pdf</w:t>
              </w:r>
            </w:hyperlink>
            <w:r w:rsidRPr="000C06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7249D" w:rsidRPr="000C0671" w14:paraId="4F012425" w14:textId="77777777" w:rsidTr="0066452E">
        <w:tc>
          <w:tcPr>
            <w:tcW w:w="1795" w:type="dxa"/>
            <w:vAlign w:val="bottom"/>
          </w:tcPr>
          <w:p w14:paraId="497AC38C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8010" w:type="dxa"/>
          </w:tcPr>
          <w:p w14:paraId="05ACBDFC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48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ww.forwardhealth.wi.gov/WIPortal/Subsystem/Publications/MaxFeeDownload.aspx</w:t>
              </w:r>
            </w:hyperlink>
          </w:p>
        </w:tc>
      </w:tr>
      <w:tr w:rsidR="00A7249D" w:rsidRPr="000C0671" w14:paraId="248EC6DF" w14:textId="77777777" w:rsidTr="0066452E">
        <w:tc>
          <w:tcPr>
            <w:tcW w:w="1795" w:type="dxa"/>
            <w:vAlign w:val="bottom"/>
          </w:tcPr>
          <w:p w14:paraId="79D470BC" w14:textId="77777777" w:rsidR="00A7249D" w:rsidRPr="000C0671" w:rsidRDefault="00A7249D" w:rsidP="0066452E">
            <w:pPr>
              <w:jc w:val="center"/>
              <w:rPr>
                <w:rFonts w:ascii="Times New Roman" w:hAnsi="Times New Roman" w:cs="Times New Roman"/>
              </w:rPr>
            </w:pPr>
            <w:r w:rsidRPr="000C0671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8010" w:type="dxa"/>
          </w:tcPr>
          <w:p w14:paraId="65F5DF92" w14:textId="77777777" w:rsidR="00A7249D" w:rsidRPr="000C0671" w:rsidRDefault="00A7249D" w:rsidP="0066452E">
            <w:pPr>
              <w:rPr>
                <w:rFonts w:ascii="Times New Roman" w:hAnsi="Times New Roman" w:cs="Times New Roman"/>
              </w:rPr>
            </w:pPr>
            <w:hyperlink r:id="rId49" w:history="1">
              <w:r w:rsidRPr="000C0671">
                <w:rPr>
                  <w:rStyle w:val="Hyperlink"/>
                  <w:rFonts w:ascii="Times New Roman" w:hAnsi="Times New Roman" w:cs="Times New Roman"/>
                  <w:color w:val="1155CC"/>
                </w:rPr>
                <w:t>https://wymedicaid.portal.conduent.com/fees/Fee_Schedule/index.asp</w:t>
              </w:r>
            </w:hyperlink>
          </w:p>
        </w:tc>
      </w:tr>
    </w:tbl>
    <w:p w14:paraId="4747CEAB" w14:textId="21F0915D" w:rsidR="00A7249D" w:rsidRPr="000C0671" w:rsidRDefault="006A0B84" w:rsidP="00A72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</w:t>
      </w:r>
      <w:r w:rsidR="00A7249D">
        <w:rPr>
          <w:rFonts w:ascii="Times New Roman" w:hAnsi="Times New Roman" w:cs="Times New Roman"/>
        </w:rPr>
        <w:t xml:space="preserve"> State’s Medicaid Department was emailed or called on the phone to </w:t>
      </w:r>
      <w:r w:rsidR="008247F1">
        <w:rPr>
          <w:rFonts w:ascii="Times New Roman" w:hAnsi="Times New Roman" w:cs="Times New Roman"/>
        </w:rPr>
        <w:t xml:space="preserve">either </w:t>
      </w:r>
      <w:r w:rsidR="00A7249D">
        <w:rPr>
          <w:rFonts w:ascii="Times New Roman" w:hAnsi="Times New Roman" w:cs="Times New Roman"/>
        </w:rPr>
        <w:t>obtain</w:t>
      </w:r>
      <w:r w:rsidR="008247F1">
        <w:rPr>
          <w:rFonts w:ascii="Times New Roman" w:hAnsi="Times New Roman" w:cs="Times New Roman"/>
        </w:rPr>
        <w:t xml:space="preserve"> or confirm updated</w:t>
      </w:r>
      <w:r w:rsidR="00A7249D">
        <w:rPr>
          <w:rFonts w:ascii="Times New Roman" w:hAnsi="Times New Roman" w:cs="Times New Roman"/>
        </w:rPr>
        <w:t xml:space="preserve"> physician fee schedule </w:t>
      </w:r>
      <w:r w:rsidR="008247F1">
        <w:rPr>
          <w:rFonts w:ascii="Times New Roman" w:hAnsi="Times New Roman" w:cs="Times New Roman"/>
        </w:rPr>
        <w:t>for 2021</w:t>
      </w:r>
    </w:p>
    <w:p w14:paraId="35B97899" w14:textId="77777777" w:rsidR="00A7249D" w:rsidRPr="00A7249D" w:rsidRDefault="00A7249D" w:rsidP="00A7249D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A7249D" w:rsidRPr="00A7249D" w:rsidSect="00637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9D"/>
    <w:rsid w:val="00101866"/>
    <w:rsid w:val="0032202C"/>
    <w:rsid w:val="005304F6"/>
    <w:rsid w:val="005526A5"/>
    <w:rsid w:val="00637B11"/>
    <w:rsid w:val="006A0B84"/>
    <w:rsid w:val="008247F1"/>
    <w:rsid w:val="00997C86"/>
    <w:rsid w:val="00A12164"/>
    <w:rsid w:val="00A7249D"/>
    <w:rsid w:val="00C600AE"/>
    <w:rsid w:val="00F00528"/>
    <w:rsid w:val="00F5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140BE"/>
  <w15:chartTrackingRefBased/>
  <w15:docId w15:val="{694461D2-CE96-BD44-B148-E69F05C9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49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724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97C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dc-medicaid.com/dcwebportal/nonsecure/feeScheduleInquiry" TargetMode="External"/><Relationship Id="rId18" Type="http://schemas.openxmlformats.org/officeDocument/2006/relationships/hyperlink" Target="https://www.illinois.gov/hfs/MedicalProviders/MedicaidReimbursement/Pages/Practitioner.aspx" TargetMode="External"/><Relationship Id="rId26" Type="http://schemas.openxmlformats.org/officeDocument/2006/relationships/hyperlink" Target="https://www.mass.gov/doc/vision-care-services-and-ophthalmic-materials-effective-january-1-2020-0/download" TargetMode="External"/><Relationship Id="rId39" Type="http://schemas.openxmlformats.org/officeDocument/2006/relationships/hyperlink" Target="https://www.humanservices.state.pa.us/OUTPATIENTFEESCHEDULE/Home/" TargetMode="External"/><Relationship Id="rId21" Type="http://schemas.openxmlformats.org/officeDocument/2006/relationships/hyperlink" Target="https://chfs.ky.gov/agencies/dms/DMSFeeRateSchedules/2021PhysicianFeeSchedule.pdf" TargetMode="External"/><Relationship Id="rId34" Type="http://schemas.openxmlformats.org/officeDocument/2006/relationships/hyperlink" Target="https://www.emedny.org/ProviderManuals/Physician/index.aspx" TargetMode="External"/><Relationship Id="rId42" Type="http://schemas.openxmlformats.org/officeDocument/2006/relationships/hyperlink" Target="https://dss.sd.gov/docs/medicaid/providers/feeschedules/Physician_Services_current.pdf" TargetMode="External"/><Relationship Id="rId47" Type="http://schemas.openxmlformats.org/officeDocument/2006/relationships/hyperlink" Target="https://dhhr.wv.gov/bms/FEES/Documents/RBRVS%20Fee%20Schedules/BMS-2021%20Physician%27s%20(RBRVS)%20FS%20eff%204.1.21-3.31.22.pdf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azahcccs.gov/PlansProviders/RatesAndBilling/FFS/Physicianrates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medquest.hawaii.gov/content/dam/formsanddocuments/resources/Provider-Resources/fee-schedules/medicaid/Fee_Schedule_20200624_FINAL.pdf" TargetMode="External"/><Relationship Id="rId29" Type="http://schemas.openxmlformats.org/officeDocument/2006/relationships/hyperlink" Target="https://apps.dss.mo.gov/fmsFeeSchedules/DLFiles.aspx" TargetMode="External"/><Relationship Id="rId11" Type="http://schemas.openxmlformats.org/officeDocument/2006/relationships/hyperlink" Target="https://www.ctdssmap.com/CTPortal/Provider/ProviderFeeScheduleDownload/tabid/54/Default.aspx" TargetMode="External"/><Relationship Id="rId24" Type="http://schemas.openxmlformats.org/officeDocument/2006/relationships/hyperlink" Target="https://mmcp.health.maryland.gov/Pages/Provider-Information.aspx" TargetMode="External"/><Relationship Id="rId32" Type="http://schemas.openxmlformats.org/officeDocument/2006/relationships/hyperlink" Target="https://nhmmis.nh.gov/portals/wps/wcm/connect/a7c77d0041c4e06e809c8c869857d373/2021+Fee+Schedule-Covered+Procedures+Report+as+of+01-01-2021.pdf?MOD=AJPERES" TargetMode="External"/><Relationship Id="rId37" Type="http://schemas.openxmlformats.org/officeDocument/2006/relationships/hyperlink" Target="https://oklahoma.gov/ohca/providers/claim-tools/fee-schedule.html" TargetMode="External"/><Relationship Id="rId40" Type="http://schemas.openxmlformats.org/officeDocument/2006/relationships/hyperlink" Target="https://www.eohhs.ri.gov/sites/g/files/xkgbur226/files/2021-03/Medicaid%20Fee%20Schedule%202021.pdf" TargetMode="External"/><Relationship Id="rId45" Type="http://schemas.openxmlformats.org/officeDocument/2006/relationships/hyperlink" Target="http://www.vtmedicaid.com/" TargetMode="External"/><Relationship Id="rId5" Type="http://schemas.openxmlformats.org/officeDocument/2006/relationships/hyperlink" Target="https://medicaid.alabama.gov/content/Gated/7.3G_Fee_Schedules/7.3G_Physician_Fee_Schedule_9-2-20.pdf" TargetMode="External"/><Relationship Id="rId15" Type="http://schemas.openxmlformats.org/officeDocument/2006/relationships/hyperlink" Target="https://www.mmis.georgia.gov/portal/Portals/0/StaticContent/Public/ALL/FEE%20SCHEDULES/Schedule%20of%20Maximum%20Allw%20Pymt%20Physician_%20(004)%2020210422173529.pdf" TargetMode="External"/><Relationship Id="rId23" Type="http://schemas.openxmlformats.org/officeDocument/2006/relationships/hyperlink" Target="https://mainecare.maine.gov/Provider%20Fee%20Schedules/Rate%20Setting/Section%20090%20-%20Physician%20Services/Section%2090%20-%20Physician%20Services%202020.pdf" TargetMode="External"/><Relationship Id="rId28" Type="http://schemas.openxmlformats.org/officeDocument/2006/relationships/hyperlink" Target="https://www.ms-medicaid.com/msenvision/feeScheduleInquiry.do" TargetMode="External"/><Relationship Id="rId36" Type="http://schemas.openxmlformats.org/officeDocument/2006/relationships/hyperlink" Target="https://medicaid.ohio.gov/Portals/0/Providers/FeeScheduleRates/App-DD.pdf" TargetMode="External"/><Relationship Id="rId49" Type="http://schemas.openxmlformats.org/officeDocument/2006/relationships/hyperlink" Target="https://wymedicaid.portal.conduent.com/fees/Fee_Schedule/index.asp" TargetMode="External"/><Relationship Id="rId10" Type="http://schemas.openxmlformats.org/officeDocument/2006/relationships/hyperlink" Target="https://hcpf.colorado.gov/sites/hcpf/files/01_CO_Fee%20Schedule_Health%20First%20Colorado_01012021_V1.9.pdf" TargetMode="External"/><Relationship Id="rId19" Type="http://schemas.openxmlformats.org/officeDocument/2006/relationships/hyperlink" Target="http://provider.indianamedicaid.com/ihcp/Publications/MaxFee/fee_home.asp" TargetMode="External"/><Relationship Id="rId31" Type="http://schemas.openxmlformats.org/officeDocument/2006/relationships/hyperlink" Target="http://dhcfp.nv.gov/Resources/Rates/FeeSchedules/" TargetMode="External"/><Relationship Id="rId44" Type="http://schemas.openxmlformats.org/officeDocument/2006/relationships/hyperlink" Target="http://health.utah.gov/stplan/lookup/CoverageLookup.php" TargetMode="External"/><Relationship Id="rId4" Type="http://schemas.openxmlformats.org/officeDocument/2006/relationships/hyperlink" Target="https://www.cms.gov/medicare/physician-fee-schedule/search/license-agreement?destination=/medicare/physician-fee-schedule/search%3F" TargetMode="External"/><Relationship Id="rId9" Type="http://schemas.openxmlformats.org/officeDocument/2006/relationships/hyperlink" Target="https://files.medi-cal.ca.gov/rates/rates_range_display.aspx" TargetMode="External"/><Relationship Id="rId14" Type="http://schemas.openxmlformats.org/officeDocument/2006/relationships/hyperlink" Target="https://ahca.myflorida.com/medicaid/review/Reimbursement/2021-01-01_Fee_Sched_Billing_Codes/Practitioner_Fee_Schedule_2021.pdf" TargetMode="External"/><Relationship Id="rId22" Type="http://schemas.openxmlformats.org/officeDocument/2006/relationships/hyperlink" Target="https://www.lamedicaid.com/provweb1/fee_schedules/FEESCHED.pdf" TargetMode="External"/><Relationship Id="rId27" Type="http://schemas.openxmlformats.org/officeDocument/2006/relationships/hyperlink" Target="https://mn.gov/dhs/assets/mhcp-fee-schedule_tcm1053-294225.pdf" TargetMode="External"/><Relationship Id="rId30" Type="http://schemas.openxmlformats.org/officeDocument/2006/relationships/hyperlink" Target="https://medicaidprovider.mt.gov/docs/feeschedules/2021FS/January2021FS/January2021PhysicianServicesFeeScheduleV3rev04092021.pdf" TargetMode="External"/><Relationship Id="rId35" Type="http://schemas.openxmlformats.org/officeDocument/2006/relationships/hyperlink" Target="https://files.nc.gov/ncdma/documents/Fee-Schedules/Physicians/Physician-Service-Fee-Schedule-20210322.pdf" TargetMode="External"/><Relationship Id="rId43" Type="http://schemas.openxmlformats.org/officeDocument/2006/relationships/hyperlink" Target="https://public.tmhp.com/FeeSchedules/OnlineFeeLookup/FeeScheduleSearch.aspx" TargetMode="External"/><Relationship Id="rId48" Type="http://schemas.openxmlformats.org/officeDocument/2006/relationships/hyperlink" Target="https://www.forwardhealth.wi.gov/WIPortal/Subsystem/Publications/MaxFeeDownload.aspx" TargetMode="External"/><Relationship Id="rId8" Type="http://schemas.openxmlformats.org/officeDocument/2006/relationships/hyperlink" Target="https://humanservices.arkansas.gov/wp-content/uploads/PHYSICN-fees.pdf" TargetMode="External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medicaidpublications.dhss.delaware.gov/docs/DesktopModules/Bring2mind/DMX/API/Entries/Download?Command=Core_Download&amp;EntryId=1218&amp;language=en-US&amp;PortalId=0&amp;TabId=94" TargetMode="External"/><Relationship Id="rId17" Type="http://schemas.openxmlformats.org/officeDocument/2006/relationships/hyperlink" Target="https://publicdocuments.dhw.idaho.gov/WebLink/Browse.aspx?id=15127&amp;dbid=0&amp;repo=PUBLIC-DOCUMENTS" TargetMode="External"/><Relationship Id="rId25" Type="http://schemas.openxmlformats.org/officeDocument/2006/relationships/hyperlink" Target="https://www.mass.gov/doc/rates-for-surgery-and-anesthesia-services-effective-august-1-2021-0/download" TargetMode="External"/><Relationship Id="rId33" Type="http://schemas.openxmlformats.org/officeDocument/2006/relationships/hyperlink" Target="https://www.hsd.state.nm.us/providers/fee-for-service/" TargetMode="External"/><Relationship Id="rId38" Type="http://schemas.openxmlformats.org/officeDocument/2006/relationships/hyperlink" Target="https://www.oregon.gov/oha/HSD/OHP/DataReportsDocs/fee-schedule0321.pdf" TargetMode="External"/><Relationship Id="rId46" Type="http://schemas.openxmlformats.org/officeDocument/2006/relationships/hyperlink" Target="https://www.dmas.virginia.gov/for-providers/general-information/procedure-fee-files-cpt-codes/" TargetMode="External"/><Relationship Id="rId20" Type="http://schemas.openxmlformats.org/officeDocument/2006/relationships/hyperlink" Target="https://secureapp.dhs.state.ia.us/MedicaidFeeSched/" TargetMode="External"/><Relationship Id="rId41" Type="http://schemas.openxmlformats.org/officeDocument/2006/relationships/hyperlink" Target="https://www.scdhhs.gov/resource/fee-schedules" TargetMode="External"/><Relationship Id="rId1" Type="http://schemas.openxmlformats.org/officeDocument/2006/relationships/styles" Target="styles.xml"/><Relationship Id="rId6" Type="http://schemas.openxmlformats.org/officeDocument/2006/relationships/hyperlink" Target="http://manuals.medicaidalaska.com/medicaidalaska/providers/FeeSchedule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76</Words>
  <Characters>8985</Characters>
  <Application>Microsoft Office Word</Application>
  <DocSecurity>0</DocSecurity>
  <Lines>74</Lines>
  <Paragraphs>21</Paragraphs>
  <ScaleCrop>false</ScaleCrop>
  <Company/>
  <LinksUpToDate>false</LinksUpToDate>
  <CharactersWithSpaces>10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chukwu Ndukwe</dc:creator>
  <cp:keywords/>
  <dc:description/>
  <cp:lastModifiedBy>Elam, Angela</cp:lastModifiedBy>
  <cp:revision>8</cp:revision>
  <dcterms:created xsi:type="dcterms:W3CDTF">2021-11-17T14:37:00Z</dcterms:created>
  <dcterms:modified xsi:type="dcterms:W3CDTF">2025-02-28T17:43:00Z</dcterms:modified>
</cp:coreProperties>
</file>